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CDE" w:rsidRDefault="004C3CDE" w:rsidP="004C3CDE">
      <w:pPr>
        <w:spacing w:after="240"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Supporting information</w:t>
      </w:r>
    </w:p>
    <w:p w:rsidR="004C3CDE" w:rsidRDefault="004C3CDE" w:rsidP="004C3CDE">
      <w:pPr>
        <w:spacing w:after="240"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</w:p>
    <w:p w:rsidR="004C3CDE" w:rsidRPr="00567411" w:rsidRDefault="004C3CDE" w:rsidP="004C3CD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  <w:r w:rsidRPr="005674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 xml:space="preserve">S1 Table. Length in centimeters of chevrons of four specimens of </w:t>
      </w:r>
      <w:r w:rsidRPr="00567411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nl-NL"/>
        </w:rPr>
        <w:t>Plateosaurus trossingensis</w:t>
      </w:r>
      <w:r w:rsidRPr="005674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 xml:space="preserve"> from the Trossingen locality.</w:t>
      </w:r>
    </w:p>
    <w:p w:rsidR="004C3CDE" w:rsidRPr="00E15A18" w:rsidRDefault="004C3CDE" w:rsidP="004C3CDE">
      <w:pPr>
        <w:spacing w:after="24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:rsidR="004C3CDE" w:rsidRPr="00AD7AF6" w:rsidRDefault="004C3CDE" w:rsidP="004C3CD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4"/>
        <w:gridCol w:w="1487"/>
        <w:gridCol w:w="1827"/>
        <w:gridCol w:w="1487"/>
        <w:gridCol w:w="1487"/>
      </w:tblGrid>
      <w:tr w:rsidR="004C3CDE" w:rsidRPr="00AD7AF6" w:rsidTr="000037AB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0037AB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0037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Chevr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0037AB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0037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SMNS 132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0037AB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0037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GPIT-PV-307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0037AB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0037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SMNS 912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0037AB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0037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SMNS 91306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5.0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bookmarkStart w:id="0" w:name="_GoBack"/>
        <w:bookmarkEnd w:id="0"/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.6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.5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.5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.4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.2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7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.6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7.5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5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.2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4.6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.6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.7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.2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0</w:t>
            </w: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4C3CDE" w:rsidRPr="00E15A18" w:rsidTr="000037A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AD7AF6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AD7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1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C3CDE" w:rsidRPr="00E15A18" w:rsidRDefault="004C3CDE" w:rsidP="005E2B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</w:tbl>
    <w:p w:rsidR="004C3CDE" w:rsidRDefault="004C3CDE" w:rsidP="004C3CDE">
      <w:pPr>
        <w:spacing w:before="240" w:after="24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E15A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</w:p>
    <w:p w:rsidR="004C3CDE" w:rsidRDefault="005D6B9E" w:rsidP="004C3CDE">
      <w:pPr>
        <w:spacing w:before="240" w:after="240"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lastRenderedPageBreak/>
        <w:t>S1 files. 3D model and µCT scans</w:t>
      </w:r>
    </w:p>
    <w:p w:rsidR="00150A05" w:rsidRPr="004C3CDE" w:rsidRDefault="005D6B9E" w:rsidP="005D6B9E">
      <w:pPr>
        <w:spacing w:line="480" w:lineRule="auto"/>
        <w:rPr>
          <w:lang w:val="en-US"/>
        </w:rPr>
      </w:pPr>
      <w:r w:rsidRPr="0040299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0299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µCT</w:t>
      </w:r>
      <w:r w:rsidRPr="00402996">
        <w:rPr>
          <w:rFonts w:ascii="Times New Roman" w:hAnsi="Times New Roman" w:cs="Times New Roman"/>
          <w:sz w:val="24"/>
          <w:szCs w:val="24"/>
          <w:lang w:val="en-US"/>
        </w:rPr>
        <w:t xml:space="preserve"> data and 3D models can be access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igsha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6" w:history="1">
        <w:r w:rsidRPr="00130F2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www.figshare.com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) with the DOI </w:t>
      </w:r>
      <w:r w:rsidRPr="005D58D4">
        <w:rPr>
          <w:rFonts w:ascii="Times New Roman" w:hAnsi="Times New Roman" w:cs="Times New Roman"/>
          <w:sz w:val="24"/>
          <w:szCs w:val="24"/>
          <w:lang w:val="en-US"/>
        </w:rPr>
        <w:t>10.6084/m9.figshare.26044132</w:t>
      </w:r>
    </w:p>
    <w:sectPr w:rsidR="00150A05" w:rsidRPr="004C3CDE" w:rsidSect="007F2AA6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4E39" w:rsidRDefault="00AB4E39">
      <w:pPr>
        <w:spacing w:after="0" w:line="240" w:lineRule="auto"/>
      </w:pPr>
      <w:r>
        <w:separator/>
      </w:r>
    </w:p>
  </w:endnote>
  <w:endnote w:type="continuationSeparator" w:id="0">
    <w:p w:rsidR="00AB4E39" w:rsidRDefault="00AB4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1036752"/>
      <w:docPartObj>
        <w:docPartGallery w:val="Page Numbers (Bottom of Page)"/>
        <w:docPartUnique/>
      </w:docPartObj>
    </w:sdtPr>
    <w:sdtEndPr/>
    <w:sdtContent>
      <w:p w:rsidR="004C1DF7" w:rsidRDefault="004C3CDE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726A" w:rsidRPr="0084726A">
          <w:rPr>
            <w:noProof/>
            <w:lang w:val="de-DE"/>
          </w:rPr>
          <w:t>1</w:t>
        </w:r>
        <w:r>
          <w:fldChar w:fldCharType="end"/>
        </w:r>
      </w:p>
    </w:sdtContent>
  </w:sdt>
  <w:p w:rsidR="004C1DF7" w:rsidRDefault="00AB4E39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4E39" w:rsidRDefault="00AB4E39">
      <w:pPr>
        <w:spacing w:after="0" w:line="240" w:lineRule="auto"/>
      </w:pPr>
      <w:r>
        <w:separator/>
      </w:r>
    </w:p>
  </w:footnote>
  <w:footnote w:type="continuationSeparator" w:id="0">
    <w:p w:rsidR="00AB4E39" w:rsidRDefault="00AB4E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9F9"/>
    <w:rsid w:val="000037AB"/>
    <w:rsid w:val="000F5565"/>
    <w:rsid w:val="001F30EE"/>
    <w:rsid w:val="002A0F52"/>
    <w:rsid w:val="004C3CDE"/>
    <w:rsid w:val="005D6B9E"/>
    <w:rsid w:val="007C2867"/>
    <w:rsid w:val="0084726A"/>
    <w:rsid w:val="00AB4E39"/>
    <w:rsid w:val="00AD7AF6"/>
    <w:rsid w:val="00C07794"/>
    <w:rsid w:val="00C759F9"/>
    <w:rsid w:val="00C804BE"/>
    <w:rsid w:val="00FC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3EEBD7-0933-4427-ABDF-64CE7B705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C3C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4C3CDE"/>
    <w:rPr>
      <w:color w:val="0000FF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4C3C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C3CDE"/>
  </w:style>
  <w:style w:type="character" w:styleId="Regelnummer">
    <w:name w:val="line number"/>
    <w:basedOn w:val="Standaardalinea-lettertype"/>
    <w:uiPriority w:val="99"/>
    <w:semiHidden/>
    <w:unhideWhenUsed/>
    <w:rsid w:val="004C3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igshare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p Schaeffer</dc:creator>
  <cp:keywords/>
  <dc:description/>
  <cp:lastModifiedBy>Joep Schaeffer</cp:lastModifiedBy>
  <cp:revision>2</cp:revision>
  <dcterms:created xsi:type="dcterms:W3CDTF">2024-06-26T07:13:00Z</dcterms:created>
  <dcterms:modified xsi:type="dcterms:W3CDTF">2024-06-26T07:13:00Z</dcterms:modified>
</cp:coreProperties>
</file>